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59E53" w14:textId="5DC8C6F5" w:rsidR="00D77773" w:rsidRPr="000953EC" w:rsidRDefault="00B41363" w:rsidP="00DD23F8">
      <w:pPr>
        <w:rPr>
          <w:i/>
        </w:rPr>
      </w:pPr>
      <w:r>
        <w:rPr>
          <w:b/>
        </w:rPr>
        <w:t>Additional File 1.</w:t>
      </w:r>
      <w:r w:rsidR="00D77773">
        <w:rPr>
          <w:b/>
          <w:i/>
        </w:rPr>
        <w:t xml:space="preserve"> </w:t>
      </w:r>
      <w:r w:rsidR="00D77773" w:rsidRPr="00DD23F8">
        <w:t xml:space="preserve">Decisional </w:t>
      </w:r>
      <w:r w:rsidR="00D77773">
        <w:t>c</w:t>
      </w:r>
      <w:r w:rsidR="00D77773" w:rsidRPr="00DD23F8">
        <w:t xml:space="preserve">onflict </w:t>
      </w:r>
      <w:r w:rsidR="00D77773">
        <w:t>d</w:t>
      </w:r>
      <w:r w:rsidR="00D77773" w:rsidRPr="00DD23F8">
        <w:t xml:space="preserve">efining </w:t>
      </w:r>
      <w:r w:rsidR="00D77773">
        <w:t>c</w:t>
      </w:r>
      <w:r w:rsidR="00D77773" w:rsidRPr="00DD23F8">
        <w:t xml:space="preserve">haracteristics and </w:t>
      </w:r>
      <w:r w:rsidR="00D77773">
        <w:t>r</w:t>
      </w:r>
      <w:r w:rsidR="00D77773" w:rsidRPr="00DD23F8">
        <w:t xml:space="preserve">elated </w:t>
      </w:r>
      <w:r w:rsidR="00D77773">
        <w:t>f</w:t>
      </w:r>
      <w:r w:rsidR="00D77773" w:rsidRPr="00DD23F8">
        <w:t>actors</w:t>
      </w:r>
    </w:p>
    <w:p w14:paraId="3B57B1DD" w14:textId="77777777" w:rsidR="00D77773" w:rsidRDefault="00D77773" w:rsidP="00DD23F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77773" w:rsidRPr="000953EC" w14:paraId="492FF0A1" w14:textId="77777777" w:rsidTr="001F16CF">
        <w:trPr>
          <w:trHeight w:val="506"/>
        </w:trPr>
        <w:tc>
          <w:tcPr>
            <w:tcW w:w="4675" w:type="dxa"/>
          </w:tcPr>
          <w:p w14:paraId="2E4F51B7" w14:textId="77777777" w:rsidR="00D77773" w:rsidRPr="000953EC" w:rsidRDefault="00D77773" w:rsidP="001F16CF">
            <w:pPr>
              <w:jc w:val="center"/>
              <w:rPr>
                <w:sz w:val="22"/>
                <w:szCs w:val="22"/>
                <w:u w:val="single"/>
              </w:rPr>
            </w:pPr>
            <w:r w:rsidRPr="000953EC">
              <w:rPr>
                <w:sz w:val="22"/>
                <w:szCs w:val="22"/>
                <w:u w:val="single"/>
              </w:rPr>
              <w:t>Defining Characteristics</w:t>
            </w:r>
          </w:p>
        </w:tc>
        <w:tc>
          <w:tcPr>
            <w:tcW w:w="4675" w:type="dxa"/>
          </w:tcPr>
          <w:p w14:paraId="33FE9892" w14:textId="77777777" w:rsidR="00D77773" w:rsidRPr="000953EC" w:rsidRDefault="00D77773" w:rsidP="001F16CF">
            <w:pPr>
              <w:jc w:val="center"/>
              <w:rPr>
                <w:sz w:val="22"/>
                <w:szCs w:val="22"/>
                <w:u w:val="single"/>
              </w:rPr>
            </w:pPr>
            <w:r w:rsidRPr="000953EC">
              <w:rPr>
                <w:sz w:val="22"/>
                <w:szCs w:val="22"/>
                <w:u w:val="single"/>
              </w:rPr>
              <w:t>Related Factors</w:t>
            </w:r>
          </w:p>
        </w:tc>
      </w:tr>
      <w:tr w:rsidR="00D77773" w:rsidRPr="000953EC" w14:paraId="125E5BEA" w14:textId="77777777" w:rsidTr="001F16CF">
        <w:trPr>
          <w:trHeight w:val="506"/>
        </w:trPr>
        <w:tc>
          <w:tcPr>
            <w:tcW w:w="4675" w:type="dxa"/>
          </w:tcPr>
          <w:p w14:paraId="4F2F374A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Delay in decision-making</w:t>
            </w:r>
          </w:p>
        </w:tc>
        <w:tc>
          <w:tcPr>
            <w:tcW w:w="4675" w:type="dxa"/>
          </w:tcPr>
          <w:p w14:paraId="6168F3D0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Conflict with moral obligation</w:t>
            </w:r>
          </w:p>
        </w:tc>
      </w:tr>
      <w:tr w:rsidR="00D77773" w:rsidRPr="000953EC" w14:paraId="554F0B95" w14:textId="77777777" w:rsidTr="001F16CF">
        <w:trPr>
          <w:trHeight w:val="506"/>
        </w:trPr>
        <w:tc>
          <w:tcPr>
            <w:tcW w:w="4675" w:type="dxa"/>
          </w:tcPr>
          <w:p w14:paraId="48F8E252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Distress while attempting a decision</w:t>
            </w:r>
          </w:p>
        </w:tc>
        <w:tc>
          <w:tcPr>
            <w:tcW w:w="4675" w:type="dxa"/>
          </w:tcPr>
          <w:p w14:paraId="0F0F341E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Conflicting information sources</w:t>
            </w:r>
          </w:p>
        </w:tc>
      </w:tr>
      <w:tr w:rsidR="00D77773" w:rsidRPr="000953EC" w14:paraId="60668E46" w14:textId="77777777" w:rsidTr="001F16CF">
        <w:trPr>
          <w:trHeight w:val="506"/>
        </w:trPr>
        <w:tc>
          <w:tcPr>
            <w:tcW w:w="4675" w:type="dxa"/>
          </w:tcPr>
          <w:p w14:paraId="547C452B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Physical signs of distress (e.g. increase in heart rate, restlessness)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4675" w:type="dxa"/>
          </w:tcPr>
          <w:p w14:paraId="3E766DFE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Inexperience with decision-making</w:t>
            </w:r>
          </w:p>
        </w:tc>
      </w:tr>
      <w:tr w:rsidR="00D77773" w:rsidRPr="000953EC" w14:paraId="26EE2161" w14:textId="77777777" w:rsidTr="001F16CF">
        <w:trPr>
          <w:trHeight w:val="506"/>
        </w:trPr>
        <w:tc>
          <w:tcPr>
            <w:tcW w:w="4675" w:type="dxa"/>
          </w:tcPr>
          <w:p w14:paraId="596D0DF0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Physical sign of tension</w:t>
            </w:r>
          </w:p>
        </w:tc>
        <w:tc>
          <w:tcPr>
            <w:tcW w:w="4675" w:type="dxa"/>
          </w:tcPr>
          <w:p w14:paraId="47BC895A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Insuffici</w:t>
            </w:r>
            <w:bookmarkStart w:id="0" w:name="_GoBack"/>
            <w:bookmarkEnd w:id="0"/>
            <w:r w:rsidRPr="000953EC">
              <w:rPr>
                <w:sz w:val="22"/>
                <w:szCs w:val="22"/>
              </w:rPr>
              <w:t>ent information</w:t>
            </w:r>
          </w:p>
        </w:tc>
      </w:tr>
      <w:tr w:rsidR="00D77773" w:rsidRPr="000953EC" w14:paraId="3D823D18" w14:textId="77777777" w:rsidTr="001F16CF">
        <w:trPr>
          <w:trHeight w:val="506"/>
        </w:trPr>
        <w:tc>
          <w:tcPr>
            <w:tcW w:w="4675" w:type="dxa"/>
          </w:tcPr>
          <w:p w14:paraId="18835E5B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 xml:space="preserve">Questioning of moral principle while attempting </w:t>
            </w:r>
            <w:r>
              <w:rPr>
                <w:sz w:val="22"/>
                <w:szCs w:val="22"/>
              </w:rPr>
              <w:br/>
            </w:r>
            <w:r w:rsidRPr="000953EC">
              <w:rPr>
                <w:sz w:val="22"/>
                <w:szCs w:val="22"/>
              </w:rPr>
              <w:t>a decision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4675" w:type="dxa"/>
          </w:tcPr>
          <w:p w14:paraId="02C793EB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Insufficient support system</w:t>
            </w:r>
          </w:p>
        </w:tc>
      </w:tr>
      <w:tr w:rsidR="00D77773" w:rsidRPr="000953EC" w14:paraId="6D650CF7" w14:textId="77777777" w:rsidTr="001F16CF">
        <w:trPr>
          <w:trHeight w:val="506"/>
        </w:trPr>
        <w:tc>
          <w:tcPr>
            <w:tcW w:w="4675" w:type="dxa"/>
          </w:tcPr>
          <w:p w14:paraId="486E8754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 xml:space="preserve">Questioning of moral rule while attempting </w:t>
            </w:r>
            <w:r>
              <w:rPr>
                <w:sz w:val="22"/>
                <w:szCs w:val="22"/>
              </w:rPr>
              <w:br/>
            </w:r>
            <w:r w:rsidRPr="000953EC">
              <w:rPr>
                <w:sz w:val="22"/>
                <w:szCs w:val="22"/>
              </w:rPr>
              <w:t>a decision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4675" w:type="dxa"/>
          </w:tcPr>
          <w:p w14:paraId="534A888B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Interference in decision-making</w:t>
            </w:r>
          </w:p>
        </w:tc>
      </w:tr>
      <w:tr w:rsidR="00D77773" w:rsidRPr="000953EC" w14:paraId="473B91CE" w14:textId="77777777" w:rsidTr="001F16CF">
        <w:trPr>
          <w:trHeight w:val="506"/>
        </w:trPr>
        <w:tc>
          <w:tcPr>
            <w:tcW w:w="4675" w:type="dxa"/>
          </w:tcPr>
          <w:p w14:paraId="58AF6314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 xml:space="preserve">Questioning of moral values while attempting </w:t>
            </w:r>
            <w:r>
              <w:rPr>
                <w:sz w:val="22"/>
                <w:szCs w:val="22"/>
              </w:rPr>
              <w:br/>
            </w:r>
            <w:r w:rsidRPr="000953EC">
              <w:rPr>
                <w:sz w:val="22"/>
                <w:szCs w:val="22"/>
              </w:rPr>
              <w:t>a decision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4675" w:type="dxa"/>
          </w:tcPr>
          <w:p w14:paraId="5B78E023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Moral principle supports mutually inconsistent actions</w:t>
            </w:r>
          </w:p>
        </w:tc>
      </w:tr>
      <w:tr w:rsidR="00D77773" w:rsidRPr="000953EC" w14:paraId="0D051AB6" w14:textId="77777777" w:rsidTr="001F16CF">
        <w:trPr>
          <w:trHeight w:val="506"/>
        </w:trPr>
        <w:tc>
          <w:tcPr>
            <w:tcW w:w="4675" w:type="dxa"/>
          </w:tcPr>
          <w:p w14:paraId="535565AD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 xml:space="preserve">Questioning of personal beliefs while attempting </w:t>
            </w:r>
            <w:r>
              <w:rPr>
                <w:sz w:val="22"/>
                <w:szCs w:val="22"/>
              </w:rPr>
              <w:br/>
            </w:r>
            <w:r w:rsidRPr="000953EC">
              <w:rPr>
                <w:sz w:val="22"/>
                <w:szCs w:val="22"/>
              </w:rPr>
              <w:t>a decision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4675" w:type="dxa"/>
          </w:tcPr>
          <w:p w14:paraId="0E2A6F86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Moral rule supports mutually inconsistent actions</w:t>
            </w:r>
          </w:p>
        </w:tc>
      </w:tr>
      <w:tr w:rsidR="00D77773" w:rsidRPr="000953EC" w14:paraId="42AC222A" w14:textId="77777777" w:rsidTr="001F16CF">
        <w:trPr>
          <w:trHeight w:val="506"/>
        </w:trPr>
        <w:tc>
          <w:tcPr>
            <w:tcW w:w="4675" w:type="dxa"/>
          </w:tcPr>
          <w:p w14:paraId="17DE5FFB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 xml:space="preserve">Questioning of personal values while attempting </w:t>
            </w:r>
            <w:r>
              <w:rPr>
                <w:sz w:val="22"/>
                <w:szCs w:val="22"/>
              </w:rPr>
              <w:br/>
            </w:r>
            <w:r w:rsidRPr="000953EC">
              <w:rPr>
                <w:sz w:val="22"/>
                <w:szCs w:val="22"/>
              </w:rPr>
              <w:t>a decision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4675" w:type="dxa"/>
          </w:tcPr>
          <w:p w14:paraId="4914EBF0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Moral value supports mutually inconsistent actions</w:t>
            </w:r>
          </w:p>
        </w:tc>
      </w:tr>
      <w:tr w:rsidR="00D77773" w:rsidRPr="000953EC" w14:paraId="30AEAE3A" w14:textId="77777777" w:rsidTr="001F16CF">
        <w:trPr>
          <w:trHeight w:val="506"/>
        </w:trPr>
        <w:tc>
          <w:tcPr>
            <w:tcW w:w="4675" w:type="dxa"/>
          </w:tcPr>
          <w:p w14:paraId="60A78623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Recognizes undesired consequences of actions being considered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4675" w:type="dxa"/>
          </w:tcPr>
          <w:p w14:paraId="15D1E79A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Perceived threat to value system</w:t>
            </w:r>
          </w:p>
        </w:tc>
      </w:tr>
      <w:tr w:rsidR="00D77773" w:rsidRPr="000953EC" w14:paraId="2B4D8C5B" w14:textId="77777777" w:rsidTr="001F16CF">
        <w:trPr>
          <w:trHeight w:val="506"/>
        </w:trPr>
        <w:tc>
          <w:tcPr>
            <w:tcW w:w="4675" w:type="dxa"/>
          </w:tcPr>
          <w:p w14:paraId="385EB226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Self-focused</w:t>
            </w:r>
          </w:p>
        </w:tc>
        <w:tc>
          <w:tcPr>
            <w:tcW w:w="4675" w:type="dxa"/>
          </w:tcPr>
          <w:p w14:paraId="23E535CC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Unclear personal beliefs</w:t>
            </w:r>
          </w:p>
        </w:tc>
      </w:tr>
      <w:tr w:rsidR="00D77773" w:rsidRPr="000953EC" w14:paraId="336C2C25" w14:textId="77777777" w:rsidTr="001F16CF">
        <w:trPr>
          <w:trHeight w:val="506"/>
        </w:trPr>
        <w:tc>
          <w:tcPr>
            <w:tcW w:w="4675" w:type="dxa"/>
          </w:tcPr>
          <w:p w14:paraId="590E5034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Uncertainty about choices</w:t>
            </w:r>
          </w:p>
        </w:tc>
        <w:tc>
          <w:tcPr>
            <w:tcW w:w="4675" w:type="dxa"/>
          </w:tcPr>
          <w:p w14:paraId="1527D03B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Unclear personal values</w:t>
            </w:r>
          </w:p>
        </w:tc>
      </w:tr>
      <w:tr w:rsidR="00D77773" w:rsidRPr="000953EC" w14:paraId="5CEAD8C9" w14:textId="77777777" w:rsidTr="001F16CF">
        <w:trPr>
          <w:trHeight w:val="506"/>
        </w:trPr>
        <w:tc>
          <w:tcPr>
            <w:tcW w:w="4675" w:type="dxa"/>
          </w:tcPr>
          <w:p w14:paraId="57E65092" w14:textId="77777777" w:rsidR="00D77773" w:rsidRPr="000953EC" w:rsidRDefault="00D77773" w:rsidP="001F16CF">
            <w:pPr>
              <w:rPr>
                <w:sz w:val="22"/>
                <w:szCs w:val="22"/>
              </w:rPr>
            </w:pPr>
            <w:r w:rsidRPr="000953EC">
              <w:rPr>
                <w:sz w:val="22"/>
                <w:szCs w:val="22"/>
              </w:rPr>
              <w:t>Vacillating among choices</w:t>
            </w:r>
          </w:p>
        </w:tc>
        <w:tc>
          <w:tcPr>
            <w:tcW w:w="4675" w:type="dxa"/>
          </w:tcPr>
          <w:p w14:paraId="39ADD5AB" w14:textId="77777777" w:rsidR="00D77773" w:rsidRPr="000953EC" w:rsidRDefault="00D77773" w:rsidP="001F16CF">
            <w:pPr>
              <w:rPr>
                <w:sz w:val="22"/>
                <w:szCs w:val="22"/>
              </w:rPr>
            </w:pPr>
          </w:p>
        </w:tc>
      </w:tr>
    </w:tbl>
    <w:p w14:paraId="388B84CA" w14:textId="77777777" w:rsidR="00D77773" w:rsidRDefault="00D77773" w:rsidP="00DD23F8"/>
    <w:p w14:paraId="5B721731" w14:textId="77777777" w:rsidR="00D77773" w:rsidRPr="000953EC" w:rsidRDefault="00D77773" w:rsidP="00DD23F8">
      <w:pPr>
        <w:rPr>
          <w:sz w:val="22"/>
          <w:szCs w:val="22"/>
        </w:rPr>
      </w:pPr>
      <w:r w:rsidRPr="000953EC">
        <w:rPr>
          <w:i/>
          <w:sz w:val="22"/>
          <w:szCs w:val="22"/>
        </w:rPr>
        <w:t xml:space="preserve">Note. </w:t>
      </w:r>
      <w:r w:rsidRPr="000953EC">
        <w:rPr>
          <w:sz w:val="22"/>
          <w:szCs w:val="22"/>
        </w:rPr>
        <w:t>Adapted from N</w:t>
      </w:r>
      <w:r w:rsidR="00E9272E">
        <w:rPr>
          <w:sz w:val="22"/>
          <w:szCs w:val="22"/>
        </w:rPr>
        <w:t xml:space="preserve">ANDA </w:t>
      </w:r>
      <w:r w:rsidR="00A663CA">
        <w:rPr>
          <w:sz w:val="22"/>
          <w:szCs w:val="22"/>
        </w:rPr>
        <w:t>I</w:t>
      </w:r>
      <w:r w:rsidR="00E9272E">
        <w:rPr>
          <w:sz w:val="22"/>
          <w:szCs w:val="22"/>
        </w:rPr>
        <w:t>nternational</w:t>
      </w:r>
      <w:r w:rsidR="00A663CA">
        <w:rPr>
          <w:sz w:val="22"/>
          <w:szCs w:val="22"/>
        </w:rPr>
        <w:t>,</w:t>
      </w:r>
      <w:r w:rsidRPr="000953EC">
        <w:rPr>
          <w:sz w:val="22"/>
          <w:szCs w:val="22"/>
        </w:rPr>
        <w:t xml:space="preserve"> 2014, p. 364</w:t>
      </w:r>
      <w:r w:rsidR="00844EB8">
        <w:rPr>
          <w:sz w:val="22"/>
          <w:szCs w:val="22"/>
        </w:rPr>
        <w:t xml:space="preserve"> [1]</w:t>
      </w:r>
      <w:r w:rsidRPr="000953EC">
        <w:rPr>
          <w:sz w:val="22"/>
          <w:szCs w:val="22"/>
        </w:rPr>
        <w:t>.</w:t>
      </w:r>
    </w:p>
    <w:p w14:paraId="42F09C86" w14:textId="77777777" w:rsidR="00D77773" w:rsidRDefault="00D77773"/>
    <w:p w14:paraId="23B1A5D6" w14:textId="77777777" w:rsidR="00D77773" w:rsidRDefault="00D77773"/>
    <w:p w14:paraId="7133BE75" w14:textId="77777777" w:rsidR="00D77773" w:rsidRDefault="00844EB8" w:rsidP="00E9272E">
      <w:pPr>
        <w:pStyle w:val="EndNoteBibliography"/>
      </w:pPr>
      <w:r>
        <w:t xml:space="preserve">[1] </w:t>
      </w:r>
      <w:r w:rsidR="00E9272E" w:rsidRPr="000B5D21">
        <w:t>N</w:t>
      </w:r>
      <w:r w:rsidR="00E9272E">
        <w:t xml:space="preserve">ANDA </w:t>
      </w:r>
      <w:r w:rsidR="00E9272E" w:rsidRPr="000B5D21">
        <w:t>International, Nursing Diagnoses: Definitions and Classification 2015-2017, 10 ed., Wiley Blackwell, Hoboken, NJ, 2014.</w:t>
      </w:r>
    </w:p>
    <w:p w14:paraId="691E85CA" w14:textId="77777777" w:rsidR="00E650DB" w:rsidRDefault="00E650DB"/>
    <w:sectPr w:rsidR="00E65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7773"/>
    <w:rsid w:val="001F6B92"/>
    <w:rsid w:val="00844EB8"/>
    <w:rsid w:val="00A663CA"/>
    <w:rsid w:val="00B41363"/>
    <w:rsid w:val="00D77773"/>
    <w:rsid w:val="00E650DB"/>
    <w:rsid w:val="00E9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E0100"/>
  <w15:chartTrackingRefBased/>
  <w15:docId w15:val="{60BBA968-D97D-46F3-A75F-185A01F9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7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777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77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7777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7773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ozzar</dc:creator>
  <cp:keywords/>
  <dc:description/>
  <cp:lastModifiedBy>Rachel Pozzar</cp:lastModifiedBy>
  <cp:revision>5</cp:revision>
  <dcterms:created xsi:type="dcterms:W3CDTF">2018-02-27T16:08:00Z</dcterms:created>
  <dcterms:modified xsi:type="dcterms:W3CDTF">2018-07-13T23:37:00Z</dcterms:modified>
</cp:coreProperties>
</file>